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FAC" w:rsidRDefault="00791FAC" w:rsidP="00791FAC">
      <w:pPr>
        <w:spacing w:line="360" w:lineRule="auto"/>
        <w:contextualSpacing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s</w:t>
      </w:r>
    </w:p>
    <w:p w:rsidR="00791FAC" w:rsidRDefault="00791FAC" w:rsidP="00791FAC">
      <w:pPr>
        <w:spacing w:line="360" w:lineRule="auto"/>
        <w:contextualSpacing/>
        <w:jc w:val="center"/>
        <w:rPr>
          <w:rFonts w:ascii="Times New Roman" w:hAnsi="Times New Roman" w:cs="Times New Roman"/>
          <w:b/>
        </w:rPr>
      </w:pPr>
    </w:p>
    <w:p w:rsidR="00791FAC" w:rsidRDefault="00791FAC" w:rsidP="00791FAC">
      <w:pPr>
        <w:spacing w:line="360" w:lineRule="auto"/>
        <w:contextualSpacing/>
        <w:jc w:val="center"/>
        <w:rPr>
          <w:rFonts w:ascii="Times New Roman" w:eastAsia="Cambria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moxifen therapy benefit for patients with 70-gene signature high and low risk </w:t>
      </w:r>
    </w:p>
    <w:p w:rsidR="00791FAC" w:rsidRDefault="00791FAC" w:rsidP="00791FAC">
      <w:pPr>
        <w:spacing w:line="360" w:lineRule="auto"/>
        <w:contextualSpacing/>
        <w:jc w:val="center"/>
        <w:rPr>
          <w:rFonts w:ascii="Times New Roman" w:hAnsi="Times New Roman" w:cs="Times New Roman"/>
          <w:b/>
        </w:rPr>
      </w:pPr>
    </w:p>
    <w:p w:rsidR="00791FAC" w:rsidRPr="00773D14" w:rsidRDefault="00791FAC" w:rsidP="00791FAC">
      <w:pPr>
        <w:spacing w:line="360" w:lineRule="auto"/>
        <w:contextualSpacing/>
        <w:jc w:val="center"/>
        <w:rPr>
          <w:rFonts w:ascii="Times New Roman" w:hAnsi="Times New Roman" w:cs="Times New Roman"/>
          <w:b/>
        </w:rPr>
      </w:pPr>
    </w:p>
    <w:p w:rsidR="00791FAC" w:rsidRDefault="00791FAC" w:rsidP="00791FAC">
      <w:pPr>
        <w:widowControl w:val="0"/>
        <w:autoSpaceDE w:val="0"/>
        <w:autoSpaceDN w:val="0"/>
        <w:adjustRightInd w:val="0"/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Laura J. va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't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Veer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831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*</w:t>
      </w:r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istina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Yau,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3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ncy Y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Yu,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ristopher C. Benz,</w:t>
      </w:r>
      <w:r w:rsidDel="0078385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,4</w:t>
      </w:r>
      <w:r w:rsidRPr="00831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Nordenskjöld,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mmy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Fornander,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Olle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Stål,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aura J.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Esserman,</w:t>
      </w:r>
      <w:r w:rsidRPr="00831A4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proofErr w:type="spellEnd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nda S. </w:t>
      </w:r>
      <w:proofErr w:type="spellStart"/>
      <w:r w:rsidRPr="00831A47">
        <w:rPr>
          <w:rFonts w:ascii="Times New Roman" w:hAnsi="Times New Roman" w:cs="Times New Roman"/>
          <w:color w:val="000000" w:themeColor="text1"/>
          <w:sz w:val="20"/>
          <w:szCs w:val="20"/>
        </w:rPr>
        <w:t>Lindström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*</w:t>
      </w:r>
    </w:p>
    <w:p w:rsidR="00791FAC" w:rsidRDefault="00791FA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791FAC" w:rsidRDefault="00791FA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791FAC" w:rsidRDefault="00791FA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791FAC" w:rsidRDefault="00791FAC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352BC2" w:rsidRPr="003C36E6" w:rsidRDefault="00352BC2" w:rsidP="00352BC2">
      <w:pPr>
        <w:spacing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S</w:t>
      </w:r>
      <w:proofErr w:type="spellEnd"/>
      <w:r w:rsidRPr="003C36E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3C36E6">
        <w:rPr>
          <w:rFonts w:ascii="Times New Roman" w:hAnsi="Times New Roman" w:cs="Times New Roman"/>
          <w:sz w:val="22"/>
          <w:szCs w:val="22"/>
        </w:rPr>
        <w:t xml:space="preserve">Kaplan Meier analyses </w:t>
      </w:r>
      <w:r w:rsidR="00FC3EB9">
        <w:rPr>
          <w:rFonts w:ascii="Times New Roman" w:hAnsi="Times New Roman" w:cs="Times New Roman"/>
          <w:sz w:val="22"/>
          <w:szCs w:val="22"/>
        </w:rPr>
        <w:t>of b</w:t>
      </w:r>
      <w:r w:rsidR="00FC3EB9" w:rsidRPr="00E3688A">
        <w:rPr>
          <w:rFonts w:ascii="Times New Roman" w:hAnsi="Times New Roman" w:cs="Times New Roman"/>
          <w:sz w:val="22"/>
          <w:szCs w:val="22"/>
        </w:rPr>
        <w:t xml:space="preserve">reast cancer-specific survival </w:t>
      </w:r>
      <w:r w:rsidR="00FC3EB9">
        <w:rPr>
          <w:rFonts w:ascii="Times New Roman" w:hAnsi="Times New Roman" w:cs="Times New Roman"/>
          <w:sz w:val="22"/>
          <w:szCs w:val="22"/>
        </w:rPr>
        <w:t xml:space="preserve">(20 year) </w:t>
      </w:r>
      <w:r w:rsidRPr="003C36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y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70-gene risk classification (high and low risk)</w:t>
      </w:r>
      <w:r w:rsidRPr="003C36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rial arm (</w:t>
      </w:r>
      <w:r w:rsidRPr="003C36E6">
        <w:rPr>
          <w:rFonts w:ascii="Times New Roman" w:hAnsi="Times New Roman" w:cs="Times New Roman"/>
          <w:sz w:val="22"/>
          <w:szCs w:val="22"/>
        </w:rPr>
        <w:t xml:space="preserve">four groups: </w:t>
      </w:r>
      <w:r>
        <w:rPr>
          <w:rFonts w:ascii="Times New Roman" w:hAnsi="Times New Roman" w:cs="Times New Roman"/>
          <w:sz w:val="22"/>
          <w:szCs w:val="22"/>
        </w:rPr>
        <w:t>high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 xml:space="preserve">/treated arm, </w:t>
      </w:r>
      <w:r>
        <w:rPr>
          <w:rFonts w:ascii="Times New Roman" w:hAnsi="Times New Roman" w:cs="Times New Roman"/>
          <w:sz w:val="22"/>
          <w:szCs w:val="22"/>
        </w:rPr>
        <w:t>high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 xml:space="preserve">/untreated arm, </w:t>
      </w:r>
      <w:r>
        <w:rPr>
          <w:rFonts w:ascii="Times New Roman" w:hAnsi="Times New Roman" w:cs="Times New Roman"/>
          <w:sz w:val="22"/>
          <w:szCs w:val="22"/>
        </w:rPr>
        <w:t>low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 xml:space="preserve">/treated arm, </w:t>
      </w:r>
      <w:r>
        <w:rPr>
          <w:rFonts w:ascii="Times New Roman" w:hAnsi="Times New Roman" w:cs="Times New Roman"/>
          <w:sz w:val="22"/>
          <w:szCs w:val="22"/>
        </w:rPr>
        <w:t>low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>/untreated arm</w:t>
      </w:r>
      <w:r w:rsidRPr="003C36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r w:rsidRPr="003C36E6">
        <w:rPr>
          <w:rFonts w:ascii="Times New Roman" w:hAnsi="Times New Roman" w:cs="Times New Roman"/>
          <w:sz w:val="22"/>
          <w:szCs w:val="22"/>
        </w:rPr>
        <w:t xml:space="preserve">The P-value is based on the Log-rank </w:t>
      </w:r>
      <w:proofErr w:type="gramStart"/>
      <w:r w:rsidRPr="003C36E6">
        <w:rPr>
          <w:rFonts w:ascii="Times New Roman" w:hAnsi="Times New Roman" w:cs="Times New Roman"/>
          <w:sz w:val="22"/>
          <w:szCs w:val="22"/>
        </w:rPr>
        <w:t>test,</w:t>
      </w:r>
      <w:proofErr w:type="gramEnd"/>
      <w:r w:rsidRPr="003C36E6">
        <w:rPr>
          <w:rFonts w:ascii="Times New Roman" w:hAnsi="Times New Roman" w:cs="Times New Roman"/>
          <w:sz w:val="22"/>
          <w:szCs w:val="22"/>
        </w:rPr>
        <w:t xml:space="preserve"> numbers at risk are shown underneath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3C36E6">
        <w:rPr>
          <w:rFonts w:ascii="Times New Roman" w:hAnsi="Times New Roman" w:cs="Times New Roman"/>
          <w:sz w:val="22"/>
          <w:szCs w:val="22"/>
        </w:rPr>
        <w:t xml:space="preserve"> graph.</w:t>
      </w:r>
    </w:p>
    <w:p w:rsidR="00E3688A" w:rsidRDefault="00E3688A"/>
    <w:p w:rsidR="00E3688A" w:rsidRDefault="00E3688A" w:rsidP="00E3688A">
      <w:pPr>
        <w:spacing w:line="36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:rsidR="006E2764" w:rsidRDefault="00352BC2" w:rsidP="00B454CB">
      <w:r>
        <w:br w:type="page"/>
      </w:r>
    </w:p>
    <w:p w:rsidR="006E2764" w:rsidRDefault="00C85A7C" w:rsidP="008100FD">
      <w:pPr>
        <w:ind w:left="1440"/>
      </w:pPr>
      <w:r>
        <w:rPr>
          <w:noProof/>
        </w:rPr>
        <w:drawing>
          <wp:inline distT="0" distB="0" distL="0" distR="0">
            <wp:extent cx="3840480" cy="2672080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267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page" w:horzAnchor="page" w:tblpX="2269" w:tblpY="5761"/>
        <w:tblW w:w="0" w:type="auto"/>
        <w:tblLayout w:type="fixed"/>
        <w:tblLook w:val="04A0"/>
      </w:tblPr>
      <w:tblGrid>
        <w:gridCol w:w="1809"/>
        <w:gridCol w:w="1049"/>
        <w:gridCol w:w="1049"/>
        <w:gridCol w:w="1049"/>
        <w:gridCol w:w="1049"/>
        <w:gridCol w:w="1049"/>
      </w:tblGrid>
      <w:tr w:rsidR="00C85A7C" w:rsidRPr="00331530" w:rsidTr="008100FD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A7C" w:rsidRPr="003F3EAE" w:rsidRDefault="00C85A7C" w:rsidP="00C85A7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umbers at risk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A7C" w:rsidRPr="00096C7B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A7C" w:rsidRPr="00096C7B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A7C" w:rsidRPr="00096C7B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A7C" w:rsidRPr="00096C7B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5A7C" w:rsidRPr="00096C7B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 w:rsidR="00C85A7C" w:rsidRPr="00331530" w:rsidTr="008100FD">
        <w:trPr>
          <w:trHeight w:hRule="exact" w:val="227"/>
        </w:trPr>
        <w:tc>
          <w:tcPr>
            <w:tcW w:w="1809" w:type="dxa"/>
            <w:tcBorders>
              <w:top w:val="single" w:sz="4" w:space="0" w:color="auto"/>
            </w:tcBorders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Treated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90</w:t>
            </w:r>
          </w:p>
        </w:tc>
      </w:tr>
      <w:tr w:rsidR="00C85A7C" w:rsidRPr="00331530" w:rsidTr="008100FD">
        <w:trPr>
          <w:trHeight w:hRule="exact" w:val="227"/>
        </w:trPr>
        <w:tc>
          <w:tcPr>
            <w:tcW w:w="180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Untreated</w:t>
            </w:r>
          </w:p>
        </w:tc>
        <w:tc>
          <w:tcPr>
            <w:tcW w:w="104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104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104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104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04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69</w:t>
            </w:r>
          </w:p>
        </w:tc>
      </w:tr>
      <w:tr w:rsidR="00C85A7C" w:rsidRPr="00331530" w:rsidTr="008100FD">
        <w:trPr>
          <w:trHeight w:hRule="exact" w:val="227"/>
        </w:trPr>
        <w:tc>
          <w:tcPr>
            <w:tcW w:w="180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Treated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2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74</w:t>
            </w:r>
          </w:p>
        </w:tc>
        <w:tc>
          <w:tcPr>
            <w:tcW w:w="104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64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55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44</w:t>
            </w:r>
          </w:p>
        </w:tc>
      </w:tr>
      <w:tr w:rsidR="00C85A7C" w:rsidRPr="00331530" w:rsidTr="008100FD">
        <w:trPr>
          <w:trHeight w:hRule="exact" w:val="227"/>
        </w:trPr>
        <w:tc>
          <w:tcPr>
            <w:tcW w:w="180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Untreated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5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71</w:t>
            </w:r>
          </w:p>
        </w:tc>
        <w:tc>
          <w:tcPr>
            <w:tcW w:w="1049" w:type="dxa"/>
            <w:vAlign w:val="bottom"/>
          </w:tcPr>
          <w:p w:rsidR="00C85A7C" w:rsidRPr="00331530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51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40</w:t>
            </w:r>
          </w:p>
        </w:tc>
        <w:tc>
          <w:tcPr>
            <w:tcW w:w="1049" w:type="dxa"/>
            <w:vAlign w:val="bottom"/>
          </w:tcPr>
          <w:p w:rsidR="00C85A7C" w:rsidRDefault="00C85A7C" w:rsidP="00C85A7C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31</w:t>
            </w:r>
          </w:p>
        </w:tc>
      </w:tr>
    </w:tbl>
    <w:p w:rsidR="006E2764" w:rsidRDefault="006E2764" w:rsidP="00352BC2">
      <w:pPr>
        <w:ind w:left="1440"/>
      </w:pPr>
    </w:p>
    <w:p w:rsidR="006E2764" w:rsidRDefault="006E2764" w:rsidP="00352BC2">
      <w:pPr>
        <w:ind w:left="1440"/>
      </w:pPr>
    </w:p>
    <w:p w:rsidR="006E2764" w:rsidRDefault="006E2764" w:rsidP="00352BC2">
      <w:pPr>
        <w:ind w:left="1440"/>
      </w:pPr>
    </w:p>
    <w:p w:rsidR="00FC3EB9" w:rsidRDefault="00FC3EB9">
      <w:r>
        <w:br w:type="page"/>
      </w:r>
    </w:p>
    <w:p w:rsidR="00A04437" w:rsidRPr="00A04437" w:rsidRDefault="00A04437" w:rsidP="00A04437">
      <w:pPr>
        <w:spacing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igur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S</w:t>
      </w:r>
      <w:bookmarkStart w:id="0" w:name="_GoBack"/>
      <w:bookmarkEnd w:id="0"/>
      <w:proofErr w:type="spellEnd"/>
      <w:r w:rsidRPr="003C36E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3C36E6">
        <w:rPr>
          <w:rFonts w:ascii="Times New Roman" w:hAnsi="Times New Roman" w:cs="Times New Roman"/>
          <w:sz w:val="22"/>
          <w:szCs w:val="22"/>
        </w:rPr>
        <w:t>Kaplan Meier analyses</w:t>
      </w:r>
      <w:r>
        <w:rPr>
          <w:rFonts w:ascii="Times New Roman" w:hAnsi="Times New Roman" w:cs="Times New Roman"/>
          <w:sz w:val="22"/>
          <w:szCs w:val="22"/>
        </w:rPr>
        <w:t xml:space="preserve"> of distant m</w:t>
      </w:r>
      <w:r w:rsidRPr="00E3688A">
        <w:rPr>
          <w:rFonts w:ascii="Times New Roman" w:hAnsi="Times New Roman" w:cs="Times New Roman"/>
          <w:sz w:val="22"/>
          <w:szCs w:val="22"/>
        </w:rPr>
        <w:t xml:space="preserve">etastasis-free survival </w:t>
      </w:r>
      <w:r>
        <w:rPr>
          <w:rFonts w:ascii="Times New Roman" w:hAnsi="Times New Roman" w:cs="Times New Roman"/>
          <w:sz w:val="22"/>
          <w:szCs w:val="22"/>
        </w:rPr>
        <w:t>(10 year)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 w:rsidRPr="003C36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y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he 70-gene risk classification (high and low risk)</w:t>
      </w:r>
      <w:r w:rsidRPr="003C36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rial arm (</w:t>
      </w:r>
      <w:r w:rsidRPr="003C36E6">
        <w:rPr>
          <w:rFonts w:ascii="Times New Roman" w:hAnsi="Times New Roman" w:cs="Times New Roman"/>
          <w:sz w:val="22"/>
          <w:szCs w:val="22"/>
        </w:rPr>
        <w:t xml:space="preserve">four groups: </w:t>
      </w:r>
      <w:r>
        <w:rPr>
          <w:rFonts w:ascii="Times New Roman" w:hAnsi="Times New Roman" w:cs="Times New Roman"/>
          <w:sz w:val="22"/>
          <w:szCs w:val="22"/>
        </w:rPr>
        <w:t>high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 xml:space="preserve">/treated arm, </w:t>
      </w:r>
      <w:r>
        <w:rPr>
          <w:rFonts w:ascii="Times New Roman" w:hAnsi="Times New Roman" w:cs="Times New Roman"/>
          <w:sz w:val="22"/>
          <w:szCs w:val="22"/>
        </w:rPr>
        <w:t>high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 xml:space="preserve">/untreated arm, </w:t>
      </w:r>
      <w:r>
        <w:rPr>
          <w:rFonts w:ascii="Times New Roman" w:hAnsi="Times New Roman" w:cs="Times New Roman"/>
          <w:sz w:val="22"/>
          <w:szCs w:val="22"/>
        </w:rPr>
        <w:t>low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 xml:space="preserve">/treated arm, </w:t>
      </w:r>
      <w:r>
        <w:rPr>
          <w:rFonts w:ascii="Times New Roman" w:hAnsi="Times New Roman" w:cs="Times New Roman"/>
          <w:sz w:val="22"/>
          <w:szCs w:val="22"/>
        </w:rPr>
        <w:t>low</w:t>
      </w:r>
      <w:r w:rsidRPr="003C36E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isk</w:t>
      </w:r>
      <w:r w:rsidRPr="003C36E6">
        <w:rPr>
          <w:rFonts w:ascii="Times New Roman" w:hAnsi="Times New Roman" w:cs="Times New Roman"/>
          <w:sz w:val="22"/>
          <w:szCs w:val="22"/>
        </w:rPr>
        <w:t>/untreated arm</w:t>
      </w:r>
      <w:r w:rsidRPr="003C36E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r w:rsidRPr="003C36E6">
        <w:rPr>
          <w:rFonts w:ascii="Times New Roman" w:hAnsi="Times New Roman" w:cs="Times New Roman"/>
          <w:sz w:val="22"/>
          <w:szCs w:val="22"/>
        </w:rPr>
        <w:t xml:space="preserve">The P-value is based on the Log-rank </w:t>
      </w:r>
      <w:proofErr w:type="gramStart"/>
      <w:r w:rsidRPr="003C36E6">
        <w:rPr>
          <w:rFonts w:ascii="Times New Roman" w:hAnsi="Times New Roman" w:cs="Times New Roman"/>
          <w:sz w:val="22"/>
          <w:szCs w:val="22"/>
        </w:rPr>
        <w:t>test,</w:t>
      </w:r>
      <w:proofErr w:type="gramEnd"/>
      <w:r w:rsidRPr="003C36E6">
        <w:rPr>
          <w:rFonts w:ascii="Times New Roman" w:hAnsi="Times New Roman" w:cs="Times New Roman"/>
          <w:sz w:val="22"/>
          <w:szCs w:val="22"/>
        </w:rPr>
        <w:t xml:space="preserve"> numbers at risk are shown underneath </w:t>
      </w:r>
      <w:r>
        <w:rPr>
          <w:rFonts w:ascii="Times New Roman" w:hAnsi="Times New Roman" w:cs="Times New Roman"/>
          <w:sz w:val="22"/>
          <w:szCs w:val="22"/>
        </w:rPr>
        <w:t>the</w:t>
      </w:r>
      <w:r w:rsidRPr="003C36E6">
        <w:rPr>
          <w:rFonts w:ascii="Times New Roman" w:hAnsi="Times New Roman" w:cs="Times New Roman"/>
          <w:sz w:val="22"/>
          <w:szCs w:val="22"/>
        </w:rPr>
        <w:t xml:space="preserve"> graph.</w:t>
      </w: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B454CB" w:rsidRDefault="00B454CB" w:rsidP="00496ACB"/>
    <w:p w:rsidR="00B454CB" w:rsidRDefault="00B454CB" w:rsidP="00496ACB"/>
    <w:p w:rsidR="00496ACB" w:rsidRDefault="00584F9F" w:rsidP="00496ACB">
      <w:pPr>
        <w:ind w:left="1440"/>
      </w:pPr>
      <w:r>
        <w:rPr>
          <w:noProof/>
        </w:rPr>
        <w:drawing>
          <wp:inline distT="0" distB="0" distL="0" distR="0">
            <wp:extent cx="3840480" cy="2712720"/>
            <wp:effectExtent l="0" t="0" r="0" b="508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1" w:rightFromText="181" w:vertAnchor="text" w:horzAnchor="page" w:tblpX="2029" w:tblpY="4"/>
        <w:tblW w:w="8537" w:type="dxa"/>
        <w:tblLayout w:type="fixed"/>
        <w:tblLook w:val="04A0"/>
      </w:tblPr>
      <w:tblGrid>
        <w:gridCol w:w="1743"/>
        <w:gridCol w:w="1792"/>
        <w:gridCol w:w="1792"/>
        <w:gridCol w:w="1793"/>
        <w:gridCol w:w="1417"/>
      </w:tblGrid>
      <w:tr w:rsidR="00A04437" w:rsidRPr="009D5A3F" w:rsidTr="00A04437">
        <w:trPr>
          <w:cantSplit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4437" w:rsidRPr="00D80A3F" w:rsidRDefault="00A04437" w:rsidP="00A0443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0A3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umbers at risk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4437" w:rsidRPr="00096C7B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4437" w:rsidRPr="00096C7B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4437" w:rsidRPr="00352BC2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96C7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04437" w:rsidRPr="00B72257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722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KM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timate</w:t>
            </w:r>
          </w:p>
          <w:p w:rsidR="00A04437" w:rsidRPr="009D5A3F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22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95% CI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A04437" w:rsidTr="00A04437">
        <w:trPr>
          <w:cantSplit/>
          <w:trHeight w:val="227"/>
        </w:trPr>
        <w:tc>
          <w:tcPr>
            <w:tcW w:w="1743" w:type="dxa"/>
            <w:tcBorders>
              <w:top w:val="single" w:sz="4" w:space="0" w:color="auto"/>
            </w:tcBorders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Treated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A04437" w:rsidRDefault="00A04437" w:rsidP="00A0443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4E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764E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-0.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</w:t>
            </w:r>
          </w:p>
        </w:tc>
      </w:tr>
      <w:tr w:rsidR="00A04437" w:rsidTr="00A04437">
        <w:trPr>
          <w:cantSplit/>
          <w:trHeight w:val="227"/>
        </w:trPr>
        <w:tc>
          <w:tcPr>
            <w:tcW w:w="1743" w:type="dxa"/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ow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Untreated</w:t>
            </w:r>
          </w:p>
        </w:tc>
        <w:tc>
          <w:tcPr>
            <w:tcW w:w="1792" w:type="dxa"/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1792" w:type="dxa"/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1793" w:type="dxa"/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1417" w:type="dxa"/>
            <w:vAlign w:val="bottom"/>
          </w:tcPr>
          <w:p w:rsidR="00A04437" w:rsidRDefault="00A04437" w:rsidP="00A0443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  <w:r w:rsidRPr="00764E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764E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6-0.88) </w:t>
            </w:r>
          </w:p>
        </w:tc>
      </w:tr>
      <w:tr w:rsidR="00A04437" w:rsidTr="00A04437">
        <w:trPr>
          <w:cantSplit/>
          <w:trHeight w:val="227"/>
        </w:trPr>
        <w:tc>
          <w:tcPr>
            <w:tcW w:w="1743" w:type="dxa"/>
            <w:vAlign w:val="bottom"/>
          </w:tcPr>
          <w:p w:rsidR="00A04437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Treated</w:t>
            </w:r>
          </w:p>
        </w:tc>
        <w:tc>
          <w:tcPr>
            <w:tcW w:w="1792" w:type="dxa"/>
            <w:vAlign w:val="bottom"/>
          </w:tcPr>
          <w:p w:rsidR="00A04437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2</w:t>
            </w:r>
          </w:p>
        </w:tc>
        <w:tc>
          <w:tcPr>
            <w:tcW w:w="1792" w:type="dxa"/>
            <w:vAlign w:val="bottom"/>
          </w:tcPr>
          <w:p w:rsidR="00A04437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71</w:t>
            </w:r>
          </w:p>
        </w:tc>
        <w:tc>
          <w:tcPr>
            <w:tcW w:w="1793" w:type="dxa"/>
            <w:vAlign w:val="bottom"/>
          </w:tcPr>
          <w:p w:rsidR="00A04437" w:rsidRPr="00331530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57</w:t>
            </w:r>
          </w:p>
        </w:tc>
        <w:tc>
          <w:tcPr>
            <w:tcW w:w="1417" w:type="dxa"/>
            <w:vAlign w:val="bottom"/>
          </w:tcPr>
          <w:p w:rsidR="00A04437" w:rsidRDefault="00A04437" w:rsidP="00A0443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85 </w:t>
            </w:r>
            <w:r w:rsidRPr="00764E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5-0.91) </w:t>
            </w:r>
          </w:p>
        </w:tc>
      </w:tr>
      <w:tr w:rsidR="00A04437" w:rsidTr="00A04437">
        <w:trPr>
          <w:cantSplit/>
          <w:trHeight w:val="227"/>
        </w:trPr>
        <w:tc>
          <w:tcPr>
            <w:tcW w:w="1743" w:type="dxa"/>
            <w:vAlign w:val="bottom"/>
          </w:tcPr>
          <w:p w:rsidR="00A04437" w:rsidRPr="00690E29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igh</w:t>
            </w:r>
            <w:r w:rsidRPr="00331530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risk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- Untreated</w:t>
            </w:r>
          </w:p>
        </w:tc>
        <w:tc>
          <w:tcPr>
            <w:tcW w:w="1792" w:type="dxa"/>
            <w:vAlign w:val="bottom"/>
          </w:tcPr>
          <w:p w:rsidR="00A04437" w:rsidRPr="00690E29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5</w:t>
            </w:r>
          </w:p>
        </w:tc>
        <w:tc>
          <w:tcPr>
            <w:tcW w:w="1792" w:type="dxa"/>
            <w:vAlign w:val="bottom"/>
          </w:tcPr>
          <w:p w:rsidR="00A04437" w:rsidRPr="00690E29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63</w:t>
            </w:r>
          </w:p>
        </w:tc>
        <w:tc>
          <w:tcPr>
            <w:tcW w:w="1793" w:type="dxa"/>
            <w:vAlign w:val="bottom"/>
          </w:tcPr>
          <w:p w:rsidR="00A04437" w:rsidRPr="00690E29" w:rsidRDefault="00A04437" w:rsidP="00A04437">
            <w:pPr>
              <w:tabs>
                <w:tab w:val="left" w:pos="851"/>
                <w:tab w:val="left" w:pos="1843"/>
                <w:tab w:val="left" w:pos="2977"/>
                <w:tab w:val="left" w:pos="4111"/>
                <w:tab w:val="left" w:pos="5245"/>
                <w:tab w:val="left" w:pos="6379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48</w:t>
            </w:r>
          </w:p>
        </w:tc>
        <w:tc>
          <w:tcPr>
            <w:tcW w:w="1417" w:type="dxa"/>
            <w:vAlign w:val="bottom"/>
          </w:tcPr>
          <w:p w:rsidR="00A04437" w:rsidRDefault="00A04437" w:rsidP="00A0443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70 </w:t>
            </w:r>
            <w:r w:rsidRPr="00764E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58-0.79) </w:t>
            </w:r>
          </w:p>
        </w:tc>
      </w:tr>
    </w:tbl>
    <w:p w:rsidR="004F0578" w:rsidRPr="00217458" w:rsidRDefault="004F0578" w:rsidP="000A6395">
      <w:pPr>
        <w:rPr>
          <w:rFonts w:ascii="Times New Roman" w:hAnsi="Times New Roman" w:cs="Times New Roman"/>
          <w:b/>
          <w:sz w:val="22"/>
          <w:szCs w:val="22"/>
        </w:rPr>
      </w:pPr>
    </w:p>
    <w:sectPr w:rsidR="004F0578" w:rsidRPr="00217458" w:rsidSect="000C36D9">
      <w:headerReference w:type="default" r:id="rId10"/>
      <w:footerReference w:type="defaul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3BC5" w:rsidRDefault="00AA3BC5" w:rsidP="00BD4C63">
      <w:r>
        <w:separator/>
      </w:r>
    </w:p>
  </w:endnote>
  <w:endnote w:type="continuationSeparator" w:id="0">
    <w:p w:rsidR="00AA3BC5" w:rsidRDefault="00AA3BC5" w:rsidP="00BD4C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04835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0026" w:rsidRDefault="00F37141">
        <w:pPr>
          <w:pStyle w:val="Footer"/>
          <w:jc w:val="center"/>
        </w:pPr>
        <w:r>
          <w:fldChar w:fldCharType="begin"/>
        </w:r>
        <w:r w:rsidR="00F50026">
          <w:instrText xml:space="preserve"> PAGE   \* MERGEFORMAT </w:instrText>
        </w:r>
        <w:r>
          <w:fldChar w:fldCharType="separate"/>
        </w:r>
        <w:r w:rsidR="00A0360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50026" w:rsidRDefault="00F50026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3BC5" w:rsidRDefault="00AA3BC5" w:rsidP="00BD4C63">
      <w:r>
        <w:separator/>
      </w:r>
    </w:p>
  </w:footnote>
  <w:footnote w:type="continuationSeparator" w:id="0">
    <w:p w:rsidR="00AA3BC5" w:rsidRDefault="00AA3BC5" w:rsidP="00BD4C6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0026" w:rsidRDefault="00F50026" w:rsidP="006E2764">
    <w:pPr>
      <w:pStyle w:val="Footer"/>
    </w:pPr>
  </w:p>
  <w:p w:rsidR="00F50026" w:rsidRDefault="00F5002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21667E"/>
    <w:multiLevelType w:val="hybridMultilevel"/>
    <w:tmpl w:val="FF4C97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3D578C"/>
    <w:multiLevelType w:val="hybridMultilevel"/>
    <w:tmpl w:val="DDFC9F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83303E2"/>
    <w:multiLevelType w:val="hybridMultilevel"/>
    <w:tmpl w:val="540A8F6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952FB"/>
    <w:rsid w:val="00000992"/>
    <w:rsid w:val="000029D7"/>
    <w:rsid w:val="00014064"/>
    <w:rsid w:val="00023B1E"/>
    <w:rsid w:val="0003036F"/>
    <w:rsid w:val="00036658"/>
    <w:rsid w:val="00036B85"/>
    <w:rsid w:val="00043CC8"/>
    <w:rsid w:val="00044060"/>
    <w:rsid w:val="0004580F"/>
    <w:rsid w:val="00061919"/>
    <w:rsid w:val="0007783F"/>
    <w:rsid w:val="00081D68"/>
    <w:rsid w:val="00081E3C"/>
    <w:rsid w:val="00081E56"/>
    <w:rsid w:val="000903E1"/>
    <w:rsid w:val="00090631"/>
    <w:rsid w:val="00093571"/>
    <w:rsid w:val="000946B4"/>
    <w:rsid w:val="000952FB"/>
    <w:rsid w:val="00095ED5"/>
    <w:rsid w:val="00096C45"/>
    <w:rsid w:val="000A05E9"/>
    <w:rsid w:val="000A5B8D"/>
    <w:rsid w:val="000A6395"/>
    <w:rsid w:val="000B0815"/>
    <w:rsid w:val="000B3067"/>
    <w:rsid w:val="000B36EA"/>
    <w:rsid w:val="000C36D9"/>
    <w:rsid w:val="000C3DD1"/>
    <w:rsid w:val="000D35DD"/>
    <w:rsid w:val="000D3929"/>
    <w:rsid w:val="000D4D33"/>
    <w:rsid w:val="000D6446"/>
    <w:rsid w:val="000E3409"/>
    <w:rsid w:val="000E45C7"/>
    <w:rsid w:val="000E5159"/>
    <w:rsid w:val="000E73F2"/>
    <w:rsid w:val="000F0DB1"/>
    <w:rsid w:val="000F2D72"/>
    <w:rsid w:val="000F44D8"/>
    <w:rsid w:val="000F549A"/>
    <w:rsid w:val="00102480"/>
    <w:rsid w:val="0011459F"/>
    <w:rsid w:val="001146A2"/>
    <w:rsid w:val="00117886"/>
    <w:rsid w:val="00120A51"/>
    <w:rsid w:val="00127E01"/>
    <w:rsid w:val="001303BF"/>
    <w:rsid w:val="00134A67"/>
    <w:rsid w:val="00137941"/>
    <w:rsid w:val="00144AA5"/>
    <w:rsid w:val="001521F1"/>
    <w:rsid w:val="00157010"/>
    <w:rsid w:val="00164655"/>
    <w:rsid w:val="001676BF"/>
    <w:rsid w:val="00170C63"/>
    <w:rsid w:val="00174598"/>
    <w:rsid w:val="00180F53"/>
    <w:rsid w:val="0018325F"/>
    <w:rsid w:val="00185B03"/>
    <w:rsid w:val="00187D98"/>
    <w:rsid w:val="00187F65"/>
    <w:rsid w:val="001930C3"/>
    <w:rsid w:val="001A22AC"/>
    <w:rsid w:val="001A580C"/>
    <w:rsid w:val="001B0109"/>
    <w:rsid w:val="001B1BC1"/>
    <w:rsid w:val="001C372D"/>
    <w:rsid w:val="001C3ACE"/>
    <w:rsid w:val="001D461E"/>
    <w:rsid w:val="001D47B8"/>
    <w:rsid w:val="001E31A4"/>
    <w:rsid w:val="0021135E"/>
    <w:rsid w:val="00211E98"/>
    <w:rsid w:val="00217458"/>
    <w:rsid w:val="00221D9B"/>
    <w:rsid w:val="00225A0B"/>
    <w:rsid w:val="00226210"/>
    <w:rsid w:val="0023140D"/>
    <w:rsid w:val="002336E7"/>
    <w:rsid w:val="00233911"/>
    <w:rsid w:val="00241956"/>
    <w:rsid w:val="002424A3"/>
    <w:rsid w:val="00245490"/>
    <w:rsid w:val="00263CA4"/>
    <w:rsid w:val="0027008D"/>
    <w:rsid w:val="00270512"/>
    <w:rsid w:val="002809C0"/>
    <w:rsid w:val="00291E42"/>
    <w:rsid w:val="00292365"/>
    <w:rsid w:val="002B1004"/>
    <w:rsid w:val="002B380D"/>
    <w:rsid w:val="002B56E8"/>
    <w:rsid w:val="002B6B63"/>
    <w:rsid w:val="002C1DFA"/>
    <w:rsid w:val="002C1F74"/>
    <w:rsid w:val="002C3335"/>
    <w:rsid w:val="002C33A3"/>
    <w:rsid w:val="002D27A2"/>
    <w:rsid w:val="002D4A64"/>
    <w:rsid w:val="002D4FB3"/>
    <w:rsid w:val="002E59D0"/>
    <w:rsid w:val="002F0131"/>
    <w:rsid w:val="002F2D2B"/>
    <w:rsid w:val="003074AA"/>
    <w:rsid w:val="0031001D"/>
    <w:rsid w:val="00311B2B"/>
    <w:rsid w:val="00314EA0"/>
    <w:rsid w:val="00315F84"/>
    <w:rsid w:val="00320B57"/>
    <w:rsid w:val="003302E3"/>
    <w:rsid w:val="003360D0"/>
    <w:rsid w:val="00350875"/>
    <w:rsid w:val="00352BC2"/>
    <w:rsid w:val="00362EFD"/>
    <w:rsid w:val="00366729"/>
    <w:rsid w:val="00366F7E"/>
    <w:rsid w:val="00370246"/>
    <w:rsid w:val="0037541E"/>
    <w:rsid w:val="003961DB"/>
    <w:rsid w:val="00396312"/>
    <w:rsid w:val="003A0590"/>
    <w:rsid w:val="003A126F"/>
    <w:rsid w:val="003B147D"/>
    <w:rsid w:val="003B30A2"/>
    <w:rsid w:val="003B4750"/>
    <w:rsid w:val="003B5EA8"/>
    <w:rsid w:val="003C0E25"/>
    <w:rsid w:val="003C2A19"/>
    <w:rsid w:val="003C36E6"/>
    <w:rsid w:val="003D038D"/>
    <w:rsid w:val="003D4702"/>
    <w:rsid w:val="003E08A9"/>
    <w:rsid w:val="003F0419"/>
    <w:rsid w:val="003F3EAE"/>
    <w:rsid w:val="003F6B0B"/>
    <w:rsid w:val="00411CC8"/>
    <w:rsid w:val="00421516"/>
    <w:rsid w:val="00423F4F"/>
    <w:rsid w:val="00423FB8"/>
    <w:rsid w:val="00433D38"/>
    <w:rsid w:val="00434246"/>
    <w:rsid w:val="00434647"/>
    <w:rsid w:val="00436F97"/>
    <w:rsid w:val="00437081"/>
    <w:rsid w:val="00442E07"/>
    <w:rsid w:val="00447B38"/>
    <w:rsid w:val="00451F87"/>
    <w:rsid w:val="00454BE3"/>
    <w:rsid w:val="00462ADE"/>
    <w:rsid w:val="0046379E"/>
    <w:rsid w:val="00464488"/>
    <w:rsid w:val="00472D69"/>
    <w:rsid w:val="00473AEB"/>
    <w:rsid w:val="0047661D"/>
    <w:rsid w:val="00476CCF"/>
    <w:rsid w:val="00483B58"/>
    <w:rsid w:val="00494346"/>
    <w:rsid w:val="00496ACB"/>
    <w:rsid w:val="004A3AD9"/>
    <w:rsid w:val="004A6989"/>
    <w:rsid w:val="004B62DB"/>
    <w:rsid w:val="004C41E4"/>
    <w:rsid w:val="004C4739"/>
    <w:rsid w:val="004C75E6"/>
    <w:rsid w:val="004F0578"/>
    <w:rsid w:val="004F0EDF"/>
    <w:rsid w:val="004F184B"/>
    <w:rsid w:val="004F3403"/>
    <w:rsid w:val="0050368C"/>
    <w:rsid w:val="00505458"/>
    <w:rsid w:val="0051134E"/>
    <w:rsid w:val="005213BB"/>
    <w:rsid w:val="00527484"/>
    <w:rsid w:val="0053189E"/>
    <w:rsid w:val="00542169"/>
    <w:rsid w:val="00550FD8"/>
    <w:rsid w:val="0055469F"/>
    <w:rsid w:val="005569B9"/>
    <w:rsid w:val="00556F78"/>
    <w:rsid w:val="0055749D"/>
    <w:rsid w:val="005601BF"/>
    <w:rsid w:val="00561A15"/>
    <w:rsid w:val="00566176"/>
    <w:rsid w:val="005754ED"/>
    <w:rsid w:val="00581D7D"/>
    <w:rsid w:val="005823B8"/>
    <w:rsid w:val="00584F9F"/>
    <w:rsid w:val="00585E34"/>
    <w:rsid w:val="005A321F"/>
    <w:rsid w:val="005A417B"/>
    <w:rsid w:val="005B32B2"/>
    <w:rsid w:val="005C3B9E"/>
    <w:rsid w:val="005C5744"/>
    <w:rsid w:val="005D5F3B"/>
    <w:rsid w:val="005D6F5D"/>
    <w:rsid w:val="005E1926"/>
    <w:rsid w:val="005E1B49"/>
    <w:rsid w:val="005E7F31"/>
    <w:rsid w:val="005F02E6"/>
    <w:rsid w:val="005F0988"/>
    <w:rsid w:val="005F65B9"/>
    <w:rsid w:val="006000D9"/>
    <w:rsid w:val="006078C5"/>
    <w:rsid w:val="00614183"/>
    <w:rsid w:val="00615655"/>
    <w:rsid w:val="00617BC0"/>
    <w:rsid w:val="00625BB8"/>
    <w:rsid w:val="0062651D"/>
    <w:rsid w:val="00630B90"/>
    <w:rsid w:val="00633A7C"/>
    <w:rsid w:val="00637E6A"/>
    <w:rsid w:val="006508BE"/>
    <w:rsid w:val="00651EFB"/>
    <w:rsid w:val="00653BDE"/>
    <w:rsid w:val="00661D86"/>
    <w:rsid w:val="006639DC"/>
    <w:rsid w:val="00664731"/>
    <w:rsid w:val="0067345D"/>
    <w:rsid w:val="00680102"/>
    <w:rsid w:val="00686767"/>
    <w:rsid w:val="006944B7"/>
    <w:rsid w:val="00696965"/>
    <w:rsid w:val="006A2634"/>
    <w:rsid w:val="006A7848"/>
    <w:rsid w:val="006B29BD"/>
    <w:rsid w:val="006B3095"/>
    <w:rsid w:val="006C1E8B"/>
    <w:rsid w:val="006D0C62"/>
    <w:rsid w:val="006D58C8"/>
    <w:rsid w:val="006E2764"/>
    <w:rsid w:val="006F6342"/>
    <w:rsid w:val="00700CA6"/>
    <w:rsid w:val="00705598"/>
    <w:rsid w:val="00706E2A"/>
    <w:rsid w:val="00710FC5"/>
    <w:rsid w:val="0071415A"/>
    <w:rsid w:val="00721F12"/>
    <w:rsid w:val="00723BD8"/>
    <w:rsid w:val="007327A8"/>
    <w:rsid w:val="007334DC"/>
    <w:rsid w:val="00736C5A"/>
    <w:rsid w:val="00740C1B"/>
    <w:rsid w:val="00762C00"/>
    <w:rsid w:val="00772077"/>
    <w:rsid w:val="00772B04"/>
    <w:rsid w:val="00775FF2"/>
    <w:rsid w:val="0078385B"/>
    <w:rsid w:val="007858A9"/>
    <w:rsid w:val="00791FAC"/>
    <w:rsid w:val="007923E9"/>
    <w:rsid w:val="007934F5"/>
    <w:rsid w:val="0079661C"/>
    <w:rsid w:val="007A1810"/>
    <w:rsid w:val="007A4D09"/>
    <w:rsid w:val="007B20AF"/>
    <w:rsid w:val="007C0433"/>
    <w:rsid w:val="007C1C94"/>
    <w:rsid w:val="007C62F5"/>
    <w:rsid w:val="007D1073"/>
    <w:rsid w:val="007E2804"/>
    <w:rsid w:val="007E5F56"/>
    <w:rsid w:val="007E6DD7"/>
    <w:rsid w:val="007F70D9"/>
    <w:rsid w:val="008100FD"/>
    <w:rsid w:val="00811397"/>
    <w:rsid w:val="008114F4"/>
    <w:rsid w:val="008141F6"/>
    <w:rsid w:val="008270CE"/>
    <w:rsid w:val="008373A8"/>
    <w:rsid w:val="00840B4E"/>
    <w:rsid w:val="00841730"/>
    <w:rsid w:val="008433FD"/>
    <w:rsid w:val="00843705"/>
    <w:rsid w:val="00844FA4"/>
    <w:rsid w:val="00857C7E"/>
    <w:rsid w:val="008653E1"/>
    <w:rsid w:val="00870371"/>
    <w:rsid w:val="00872F96"/>
    <w:rsid w:val="00873903"/>
    <w:rsid w:val="00875C85"/>
    <w:rsid w:val="008764F4"/>
    <w:rsid w:val="0087797D"/>
    <w:rsid w:val="00890146"/>
    <w:rsid w:val="008940CF"/>
    <w:rsid w:val="00897400"/>
    <w:rsid w:val="00897D9C"/>
    <w:rsid w:val="008A23D2"/>
    <w:rsid w:val="008B47C9"/>
    <w:rsid w:val="008B710B"/>
    <w:rsid w:val="008C6E7C"/>
    <w:rsid w:val="008D0269"/>
    <w:rsid w:val="008D548C"/>
    <w:rsid w:val="008E1245"/>
    <w:rsid w:val="008E33E9"/>
    <w:rsid w:val="008E42D5"/>
    <w:rsid w:val="008E51EF"/>
    <w:rsid w:val="008F14D0"/>
    <w:rsid w:val="008F3119"/>
    <w:rsid w:val="008F4232"/>
    <w:rsid w:val="008F7B8A"/>
    <w:rsid w:val="00917AEA"/>
    <w:rsid w:val="00917CEC"/>
    <w:rsid w:val="00921907"/>
    <w:rsid w:val="00923DF3"/>
    <w:rsid w:val="00927CF9"/>
    <w:rsid w:val="00930711"/>
    <w:rsid w:val="00931743"/>
    <w:rsid w:val="009318C9"/>
    <w:rsid w:val="00932186"/>
    <w:rsid w:val="00940649"/>
    <w:rsid w:val="0094189B"/>
    <w:rsid w:val="00950031"/>
    <w:rsid w:val="00960817"/>
    <w:rsid w:val="009632C8"/>
    <w:rsid w:val="0097013D"/>
    <w:rsid w:val="00970C5F"/>
    <w:rsid w:val="00970CF9"/>
    <w:rsid w:val="00970D82"/>
    <w:rsid w:val="00976010"/>
    <w:rsid w:val="009856AF"/>
    <w:rsid w:val="009861CE"/>
    <w:rsid w:val="00986BD7"/>
    <w:rsid w:val="00990F93"/>
    <w:rsid w:val="0099324C"/>
    <w:rsid w:val="009A0F78"/>
    <w:rsid w:val="009B7E72"/>
    <w:rsid w:val="009B7F13"/>
    <w:rsid w:val="009C04E7"/>
    <w:rsid w:val="009C4B9A"/>
    <w:rsid w:val="009C6D5D"/>
    <w:rsid w:val="009D32EA"/>
    <w:rsid w:val="009D69EB"/>
    <w:rsid w:val="009D7989"/>
    <w:rsid w:val="009E156E"/>
    <w:rsid w:val="009E1B64"/>
    <w:rsid w:val="009E23E3"/>
    <w:rsid w:val="009E45C4"/>
    <w:rsid w:val="009F50D6"/>
    <w:rsid w:val="00A002CB"/>
    <w:rsid w:val="00A03584"/>
    <w:rsid w:val="00A0360B"/>
    <w:rsid w:val="00A04437"/>
    <w:rsid w:val="00A12159"/>
    <w:rsid w:val="00A319F6"/>
    <w:rsid w:val="00A35483"/>
    <w:rsid w:val="00A42749"/>
    <w:rsid w:val="00A42901"/>
    <w:rsid w:val="00A45F4D"/>
    <w:rsid w:val="00A46702"/>
    <w:rsid w:val="00A57819"/>
    <w:rsid w:val="00A65B9E"/>
    <w:rsid w:val="00A812C2"/>
    <w:rsid w:val="00A84D5E"/>
    <w:rsid w:val="00A91185"/>
    <w:rsid w:val="00A96C56"/>
    <w:rsid w:val="00AA1225"/>
    <w:rsid w:val="00AA3BC5"/>
    <w:rsid w:val="00AA498C"/>
    <w:rsid w:val="00AA7874"/>
    <w:rsid w:val="00AB125F"/>
    <w:rsid w:val="00AB42F4"/>
    <w:rsid w:val="00AB6AD2"/>
    <w:rsid w:val="00AC5A51"/>
    <w:rsid w:val="00AC715F"/>
    <w:rsid w:val="00AD19AD"/>
    <w:rsid w:val="00AD6229"/>
    <w:rsid w:val="00AE10E5"/>
    <w:rsid w:val="00AE47C0"/>
    <w:rsid w:val="00AE7810"/>
    <w:rsid w:val="00B00A2F"/>
    <w:rsid w:val="00B05574"/>
    <w:rsid w:val="00B22227"/>
    <w:rsid w:val="00B23003"/>
    <w:rsid w:val="00B26D38"/>
    <w:rsid w:val="00B278AD"/>
    <w:rsid w:val="00B37F9C"/>
    <w:rsid w:val="00B454CB"/>
    <w:rsid w:val="00B46E2A"/>
    <w:rsid w:val="00B47AAE"/>
    <w:rsid w:val="00B52B8B"/>
    <w:rsid w:val="00B532AD"/>
    <w:rsid w:val="00B56C5E"/>
    <w:rsid w:val="00B57766"/>
    <w:rsid w:val="00B606CA"/>
    <w:rsid w:val="00B7647B"/>
    <w:rsid w:val="00B768D3"/>
    <w:rsid w:val="00B86AED"/>
    <w:rsid w:val="00B9078D"/>
    <w:rsid w:val="00B96138"/>
    <w:rsid w:val="00BA52B7"/>
    <w:rsid w:val="00BB2F32"/>
    <w:rsid w:val="00BB7041"/>
    <w:rsid w:val="00BC3DC1"/>
    <w:rsid w:val="00BC4C4A"/>
    <w:rsid w:val="00BD4C63"/>
    <w:rsid w:val="00BD5F7D"/>
    <w:rsid w:val="00BE0A64"/>
    <w:rsid w:val="00BE2866"/>
    <w:rsid w:val="00BE6EAF"/>
    <w:rsid w:val="00BF4106"/>
    <w:rsid w:val="00BF5B67"/>
    <w:rsid w:val="00C03264"/>
    <w:rsid w:val="00C34592"/>
    <w:rsid w:val="00C4116A"/>
    <w:rsid w:val="00C437F9"/>
    <w:rsid w:val="00C51117"/>
    <w:rsid w:val="00C56C5A"/>
    <w:rsid w:val="00C67EE5"/>
    <w:rsid w:val="00C75C2D"/>
    <w:rsid w:val="00C814BF"/>
    <w:rsid w:val="00C8206F"/>
    <w:rsid w:val="00C85121"/>
    <w:rsid w:val="00C85A7C"/>
    <w:rsid w:val="00C94CDE"/>
    <w:rsid w:val="00C97A04"/>
    <w:rsid w:val="00CA3EED"/>
    <w:rsid w:val="00CB79BD"/>
    <w:rsid w:val="00CC1270"/>
    <w:rsid w:val="00CC29C9"/>
    <w:rsid w:val="00CC3590"/>
    <w:rsid w:val="00CF4450"/>
    <w:rsid w:val="00D04809"/>
    <w:rsid w:val="00D07005"/>
    <w:rsid w:val="00D10658"/>
    <w:rsid w:val="00D17B44"/>
    <w:rsid w:val="00D20D3B"/>
    <w:rsid w:val="00D249F6"/>
    <w:rsid w:val="00D2674E"/>
    <w:rsid w:val="00D42C22"/>
    <w:rsid w:val="00D4510C"/>
    <w:rsid w:val="00D57723"/>
    <w:rsid w:val="00D6519A"/>
    <w:rsid w:val="00D65B3E"/>
    <w:rsid w:val="00D71F37"/>
    <w:rsid w:val="00D80A3F"/>
    <w:rsid w:val="00D900AE"/>
    <w:rsid w:val="00D90F73"/>
    <w:rsid w:val="00D96DE4"/>
    <w:rsid w:val="00DA3ED7"/>
    <w:rsid w:val="00DA40A2"/>
    <w:rsid w:val="00DA4292"/>
    <w:rsid w:val="00DA4A7F"/>
    <w:rsid w:val="00DB5BD8"/>
    <w:rsid w:val="00DC32C6"/>
    <w:rsid w:val="00DC7003"/>
    <w:rsid w:val="00DD0FC9"/>
    <w:rsid w:val="00DD127D"/>
    <w:rsid w:val="00DD36A4"/>
    <w:rsid w:val="00DF43DE"/>
    <w:rsid w:val="00E01FB0"/>
    <w:rsid w:val="00E02F40"/>
    <w:rsid w:val="00E04C21"/>
    <w:rsid w:val="00E07523"/>
    <w:rsid w:val="00E10E04"/>
    <w:rsid w:val="00E11662"/>
    <w:rsid w:val="00E11E57"/>
    <w:rsid w:val="00E12C13"/>
    <w:rsid w:val="00E1614B"/>
    <w:rsid w:val="00E17D56"/>
    <w:rsid w:val="00E17E7D"/>
    <w:rsid w:val="00E21EB7"/>
    <w:rsid w:val="00E242DC"/>
    <w:rsid w:val="00E25B16"/>
    <w:rsid w:val="00E340A5"/>
    <w:rsid w:val="00E3688A"/>
    <w:rsid w:val="00E47335"/>
    <w:rsid w:val="00E63457"/>
    <w:rsid w:val="00E73968"/>
    <w:rsid w:val="00E84709"/>
    <w:rsid w:val="00E84EC6"/>
    <w:rsid w:val="00E872AD"/>
    <w:rsid w:val="00E93294"/>
    <w:rsid w:val="00E96942"/>
    <w:rsid w:val="00E970B8"/>
    <w:rsid w:val="00EA52B3"/>
    <w:rsid w:val="00EB439A"/>
    <w:rsid w:val="00EB6157"/>
    <w:rsid w:val="00EC08F0"/>
    <w:rsid w:val="00EC0A44"/>
    <w:rsid w:val="00EC2BA3"/>
    <w:rsid w:val="00EC7869"/>
    <w:rsid w:val="00ED4FC1"/>
    <w:rsid w:val="00ED6298"/>
    <w:rsid w:val="00EE6FAE"/>
    <w:rsid w:val="00EE7178"/>
    <w:rsid w:val="00EF1651"/>
    <w:rsid w:val="00EF3D69"/>
    <w:rsid w:val="00F03289"/>
    <w:rsid w:val="00F0380D"/>
    <w:rsid w:val="00F073BD"/>
    <w:rsid w:val="00F10F9B"/>
    <w:rsid w:val="00F14624"/>
    <w:rsid w:val="00F26B29"/>
    <w:rsid w:val="00F355E9"/>
    <w:rsid w:val="00F3675C"/>
    <w:rsid w:val="00F37141"/>
    <w:rsid w:val="00F4781E"/>
    <w:rsid w:val="00F50026"/>
    <w:rsid w:val="00F53489"/>
    <w:rsid w:val="00F757C3"/>
    <w:rsid w:val="00F75B1F"/>
    <w:rsid w:val="00F80F1E"/>
    <w:rsid w:val="00F82A44"/>
    <w:rsid w:val="00F8438F"/>
    <w:rsid w:val="00F8488F"/>
    <w:rsid w:val="00F85321"/>
    <w:rsid w:val="00F85955"/>
    <w:rsid w:val="00F86B4C"/>
    <w:rsid w:val="00F879B1"/>
    <w:rsid w:val="00F91BDB"/>
    <w:rsid w:val="00FA2A7C"/>
    <w:rsid w:val="00FA5CD1"/>
    <w:rsid w:val="00FB39CF"/>
    <w:rsid w:val="00FC3EB9"/>
    <w:rsid w:val="00FC6B51"/>
    <w:rsid w:val="00FD3B09"/>
    <w:rsid w:val="00FD5134"/>
    <w:rsid w:val="00FD69AD"/>
    <w:rsid w:val="00FD6B33"/>
    <w:rsid w:val="00FE2A3A"/>
    <w:rsid w:val="00FE4AB3"/>
    <w:rsid w:val="00FE5F7A"/>
    <w:rsid w:val="00FE7C31"/>
    <w:rsid w:val="00FF7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52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952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952FB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2FB"/>
    <w:rPr>
      <w:rFonts w:eastAsiaTheme="minorHAnsi"/>
    </w:rPr>
  </w:style>
  <w:style w:type="paragraph" w:customStyle="1" w:styleId="EndNoteBibliography">
    <w:name w:val="EndNote Bibliography"/>
    <w:basedOn w:val="Normal"/>
    <w:rsid w:val="000952FB"/>
    <w:pPr>
      <w:spacing w:after="200"/>
    </w:pPr>
    <w:rPr>
      <w:rFonts w:ascii="Times New Roman" w:eastAsiaTheme="minorHAnsi" w:hAnsi="Times New Roman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7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7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327A8"/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D4C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C63"/>
  </w:style>
  <w:style w:type="paragraph" w:styleId="Footer">
    <w:name w:val="footer"/>
    <w:basedOn w:val="Normal"/>
    <w:link w:val="FooterChar"/>
    <w:uiPriority w:val="99"/>
    <w:unhideWhenUsed/>
    <w:rsid w:val="00BD4C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C63"/>
  </w:style>
  <w:style w:type="character" w:styleId="CommentReference">
    <w:name w:val="annotation reference"/>
    <w:basedOn w:val="DefaultParagraphFont"/>
    <w:uiPriority w:val="99"/>
    <w:semiHidden/>
    <w:unhideWhenUsed/>
    <w:rsid w:val="009E156E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56E"/>
    <w:pPr>
      <w:spacing w:after="0"/>
    </w:pPr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56E"/>
    <w:rPr>
      <w:rFonts w:eastAsia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7E6A"/>
  </w:style>
  <w:style w:type="paragraph" w:customStyle="1" w:styleId="desc">
    <w:name w:val="desc"/>
    <w:basedOn w:val="Normal"/>
    <w:rsid w:val="000F549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details">
    <w:name w:val="details"/>
    <w:basedOn w:val="Normal"/>
    <w:rsid w:val="000F549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jrnl">
    <w:name w:val="jrnl"/>
    <w:basedOn w:val="DefaultParagraphFont"/>
    <w:rsid w:val="000F549A"/>
  </w:style>
  <w:style w:type="character" w:styleId="FollowedHyperlink">
    <w:name w:val="FollowedHyperlink"/>
    <w:basedOn w:val="DefaultParagraphFont"/>
    <w:uiPriority w:val="99"/>
    <w:semiHidden/>
    <w:unhideWhenUsed/>
    <w:rsid w:val="0095003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63457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2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225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3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0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99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36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1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B71648-5B81-4575-ABB2-F3C40812C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Lindström</dc:creator>
  <cp:lastModifiedBy>0012760</cp:lastModifiedBy>
  <cp:revision>3</cp:revision>
  <cp:lastPrinted>2017-07-26T00:58:00Z</cp:lastPrinted>
  <dcterms:created xsi:type="dcterms:W3CDTF">2017-07-29T08:31:00Z</dcterms:created>
  <dcterms:modified xsi:type="dcterms:W3CDTF">2017-07-29T08:32:00Z</dcterms:modified>
</cp:coreProperties>
</file>